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s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before="0" w:after="0"/>
        <w:rPr>
          <w:rFonts w:ascii="Arial" w:hAnsi="Arial" w:cs="Verdana"/>
          <w:sz w:val="20"/>
          <w:lang w:val="en-US"/>
        </w:rPr>
      </w:pPr>
      <w:r>
        <w:rPr>
          <w:rFonts w:cs="Arial" w:ascii="Arial" w:hAnsi="Arial"/>
          <w:b/>
          <w:sz w:val="20"/>
        </w:rPr>
        <w:t>(1)</w:t>
      </w:r>
      <w:r>
        <w:rPr>
          <w:rFonts w:cs="Arial" w:ascii="Arial" w:hAnsi="Arial"/>
          <w:sz w:val="20"/>
        </w:rPr>
        <w:t xml:space="preserve"> T0287</w:t>
      </w:r>
    </w:p>
    <w:p>
      <w:pPr>
        <w:pStyle w:val="Normal"/>
        <w:spacing w:before="0" w:after="0"/>
        <w:rPr>
          <w:rFonts w:ascii="Arial" w:hAnsi="Arial" w:cs="Verdana"/>
          <w:sz w:val="20"/>
          <w:lang w:val="en-US"/>
        </w:rPr>
      </w:pPr>
      <w:r>
        <w:rPr>
          <w:rFonts w:cs="Verdana" w:ascii="Arial" w:hAnsi="Arial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V55            FINRWLFSTNHKDIGTLYLLFGAWAGMVGTALSLLIRAELGQPGTLLGDDQIYNVVVTAH 6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87           ---------MSNNMRKLFSMIADSKDKKEKLIESLQENELLNTD---EKKKIIDQIKTMH 48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           </w:t>
      </w:r>
      <w:r>
        <w:rPr>
          <w:rFonts w:cs="Verdana" w:ascii="Courier" w:hAnsi="Courier"/>
          <w:sz w:val="16"/>
          <w:lang w:val="en-US"/>
        </w:rPr>
        <w:t>::: .*: ::.   .   . :. * . ** :..    ..:* : : * *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V55            AFVMIFFMVMPIMIGGFGNWLVPLMIGAPDMAFPRMNNMSFWLLPPSFLLLLASSMVEAG 12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87           DFFKQMHTNKGALDKVLRNYMKDYRAVIKSIGVDKFKKVYRLLESETMELLHA------- 10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 </w:t>
      </w:r>
      <w:r>
        <w:rPr>
          <w:rFonts w:cs="Verdana" w:ascii="Courier" w:hAnsi="Courier"/>
          <w:sz w:val="16"/>
          <w:lang w:val="en-US"/>
        </w:rPr>
        <w:t xml:space="preserve">*.  :.     :   : *::        .:.. :::::   * . :: ** *   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V55            AGTGWTVYPPLAGNLAHAGASVDLTIFSLHLAGVSSILGAINFITTIINMKPPAMSQYQT 18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87           ----------IAENPNFLFSKFDRSILGIFLP---------------------------- 12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          </w:t>
      </w:r>
      <w:r>
        <w:rPr>
          <w:rFonts w:cs="Verdana" w:ascii="Courier" w:hAnsi="Courier"/>
          <w:sz w:val="16"/>
          <w:lang w:val="en-US"/>
        </w:rPr>
        <w:t xml:space="preserve">:* *  .  :..* :*:.:.*.                        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V55            PLFVWSVMITAVLLLLSLPVLAAGITMLLTDRNLNTTFFDPAGGGDPILYQHLFWFFGHP 24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87           ------FFSKPIMFKMSIREMDSQIELYGTN----------------------------- 148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      </w:t>
      </w:r>
      <w:r>
        <w:rPr>
          <w:rFonts w:cs="Verdana" w:ascii="Courier" w:hAnsi="Courier"/>
          <w:sz w:val="16"/>
          <w:lang w:val="en-US"/>
        </w:rPr>
        <w:t xml:space="preserve">.: ..::: :*:  : : * :  *:                         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V55            EVYILILPGFGMISHIVTYYSGKKEPFGYMGMVWAMMSIGFLGFIVWAHHMFTVGMDVDT 30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87           ---LPLLKLFVMTDEEVNFYANLKTIEQYNDYVRDLL------------------MKFDL 187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   </w:t>
      </w:r>
      <w:r>
        <w:rPr>
          <w:rFonts w:cs="Verdana" w:ascii="Courier" w:hAnsi="Courier"/>
          <w:sz w:val="16"/>
          <w:lang w:val="en-US"/>
        </w:rPr>
        <w:t xml:space="preserve">: :*  * * .. *.:*:. *    * . *  ::                  *..*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V55            RAYFTSATMIIAIPTGVKVFSWLATLHGGNIKWSPAMMWALGFIFLFTVGGLTGIVLANS 36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87           EKYMKEKGVQNA------------------------------------------------ 199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</w:t>
      </w:r>
      <w:r>
        <w:rPr>
          <w:rFonts w:cs="Verdana" w:ascii="Courier" w:hAnsi="Courier"/>
          <w:sz w:val="16"/>
          <w:lang w:val="en-US"/>
        </w:rPr>
        <w:t xml:space="preserve">. *:..  :  *                                            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V55            SLDIVLHDTYYVVAHFHYVLSMGAVFAIMGGFVHWFPLFSGYTLNDTWAKIHFAIMFVGV 42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87           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cs="Verdana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V55            NMTFFPQHFLGLSGMPRRYSDYPDAYTMWNTISSMGSFISLTAVMLMVFIIWEAFASKRE 48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87           ---------------------------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cs="Verdana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                                                        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V55            VLTVDLTTTNLEWLNGCPPPYHTFEEPTYVNLK 51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87           -------------------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/>
      </w:pPr>
      <w:r>
        <w:rPr>
          <w:rFonts w:cs="Arial" w:ascii="Arial" w:hAnsi="Arial"/>
          <w:b/>
          <w:sz w:val="20"/>
        </w:rPr>
        <w:t>(2)</w:t>
      </w:r>
      <w:r>
        <w:rPr>
          <w:rFonts w:cs="Arial" w:ascii="Arial" w:hAnsi="Arial"/>
          <w:sz w:val="20"/>
        </w:rPr>
        <w:t xml:space="preserve"> T029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zq9            QHILKNPLIINSIIDKAALRPTDVVLEVGPGTGNMTVKLLEKAKKVVACELDPRLVAELH 6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95           -HLLKNPGILDKIIYAAKIKSSDIVLEIGCGTGNLTVKLLPLAKKVITIDIDSRMISEVK 59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 </w:t>
      </w:r>
      <w:r>
        <w:rPr>
          <w:rFonts w:cs="Verdana" w:ascii="Courier" w:hAnsi="Courier"/>
          <w:sz w:val="16"/>
          <w:lang w:val="en-US"/>
        </w:rPr>
        <w:t>*:**** *::.**  * ::.:*:***:* ****:*****  ****:: ::*.*:::*::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zq9            KRVQGTPVASKLQVLVGDVLKTDLPFFDTCVANLPYQISSPFVFKLLLHRPFFRCAILMF 12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95           KRCLYEGYN-NLEVYEGDAIKTVFPKFDVCTANIPYKISSPLIFKLISHRPLFKCAVLMF 118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</w:t>
      </w:r>
      <w:r>
        <w:rPr>
          <w:rFonts w:cs="Verdana" w:ascii="Courier" w:hAnsi="Courier"/>
          <w:sz w:val="16"/>
          <w:lang w:val="en-US"/>
        </w:rPr>
        <w:t>**        :*:*  **.:** :* **.*.**:**:****::***: ***:*:**:***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zq9            QREFALRLVAKPGDKLYCRLSINTQLLARVDHLMKVGKNNFRPPPKVESSVVRIEPKNPP 18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95           QKEFAERMLANVGDSNYSRLTINVKLFCKVTKVCNVNRSSFNPPPKVDSVIVKLIPKESS 178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</w:t>
      </w:r>
      <w:r>
        <w:rPr>
          <w:rFonts w:cs="Verdana" w:ascii="Courier" w:hAnsi="Courier"/>
          <w:sz w:val="16"/>
          <w:lang w:val="en-US"/>
        </w:rPr>
        <w:t>*:*** *::*: **. *.**:**.:*:.:* :: :*.:..*.*****:* :*:: **:.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zq9            PPINFQEWDGLVRITFVRKNKTLSAAFKSSAVQQLLEKNYRIHCSVHNIIIPEDFSIADK 240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95           FLTNFDEWDNLLRICFSRKRKTLHAIFKRNAVLNMLEHNYKNWCTLN-KQVPVNFPFKKY 237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   </w:t>
      </w:r>
      <w:r>
        <w:rPr>
          <w:rFonts w:cs="Verdana" w:ascii="Courier" w:hAnsi="Courier"/>
          <w:sz w:val="16"/>
          <w:lang w:val="en-US"/>
        </w:rPr>
        <w:t xml:space="preserve">**:***.*:** * **.*** * ** .** ::**:**:  *:::   :* :*.: 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1zq9            IQQILTSTGFSDKRARSMDIDDFIRLLHGFNAEGIHFS 278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Verdana"/>
          <w:sz w:val="16"/>
          <w:lang w:val="en-US"/>
        </w:rPr>
      </w:pPr>
      <w:r>
        <w:rPr>
          <w:rFonts w:cs="Verdana" w:ascii="Courier" w:hAnsi="Courier"/>
          <w:sz w:val="16"/>
          <w:lang w:val="en-US"/>
        </w:rPr>
        <w:t>T0295           CLDVLEHLDMCEKRSINLDENDFLKLLLEFNKKGIHFF 27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/>
          <w:sz w:val="16"/>
          <w:lang w:val="en-US"/>
        </w:rPr>
      </w:pPr>
      <w:r>
        <w:rPr>
          <w:rFonts w:eastAsia="Courier" w:cs="Courier" w:ascii="Courier" w:hAnsi="Courier"/>
          <w:sz w:val="16"/>
          <w:lang w:val="en-US"/>
        </w:rPr>
        <w:t xml:space="preserve">                  </w:t>
      </w:r>
      <w:r>
        <w:rPr>
          <w:rFonts w:cs="Verdana" w:ascii="Courier" w:hAnsi="Courier"/>
          <w:sz w:val="16"/>
          <w:lang w:val="en-US"/>
        </w:rPr>
        <w:t>::*   .:.:**: .:* :**::**  ** :****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Verdana"/>
          <w:sz w:val="20"/>
          <w:lang w:val="en-US"/>
        </w:rPr>
      </w:pPr>
      <w:r>
        <w:rPr>
          <w:rFonts w:cs="Verdana" w:ascii="Arial" w:hAnsi="Arial"/>
          <w:sz w:val="20"/>
          <w:lang w:val="en-US"/>
        </w:rPr>
      </w:r>
    </w:p>
    <w:p>
      <w:pPr>
        <w:pStyle w:val="Normal"/>
        <w:spacing w:before="0" w:after="0"/>
        <w:rPr>
          <w:rFonts w:ascii="Arial" w:hAnsi="Arial" w:cs="Verdana"/>
          <w:sz w:val="20"/>
          <w:lang w:val="en-US"/>
        </w:rPr>
      </w:pPr>
      <w:r>
        <w:rPr>
          <w:rFonts w:cs="Arial" w:ascii="Arial" w:hAnsi="Arial"/>
          <w:b/>
          <w:sz w:val="20"/>
        </w:rPr>
        <w:t>(3)</w:t>
      </w:r>
      <w:r>
        <w:rPr>
          <w:rFonts w:cs="Arial" w:ascii="Arial" w:hAnsi="Arial"/>
          <w:sz w:val="20"/>
        </w:rPr>
        <w:t xml:space="preserve"> T0375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RKD            ----AGSLVVLGSINADHILNLQSFPTPGETVTGNHYQVAFGGKGANQAVAAGRSGAN-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VM7            ---MFLVISVVGSSNIDIVLKVDHFTKPGETQKAIEMNVFPGGKGANQAVTVAKIGEKG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FV7            ----VAAVVVVGSCMTDLVSLTSRLPKTGETIHGHKFFIGFGGKGANQCVQAARLGAM-T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V1A            ----MLEVVTAGEPLVALVP-----QEPGHLRGKRLLEVYVGGAEVNVAVALARLGVK-V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DCN            -----AKLITLGEILIEFNA-----LSPGPLRHVSYFEKHVAGSEANYCVAFIKQGNE-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AFB            HHHHHMKVVTFGEIMLRLSP-----PDHKRIFQTDSFDVTYGGAEANVAAFLAQMGLD-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0375           ----GSQILCVGLVVLDVISLVDKYPKEDSEIRCLSQRWQRGGNASNSCTILSLLGAP-C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</w:t>
      </w:r>
      <w:r>
        <w:rPr>
          <w:rFonts w:cs="Courier" w:ascii="Courier" w:hAnsi="Courier"/>
          <w:sz w:val="16"/>
        </w:rPr>
        <w:t xml:space="preserve">:   *                             .*   * ..     *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RKD            AFIACTGDDSIGESVRQQLATDNIDITPVSVIKGESTGVALIFVN----GEGENVIGIH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VM7            RFVTCIGNDDYSDLLIEN--YEKLGITGYIRVS-LPTGRAFIEVD----KTGQNRIIIFP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FV7            SMVCKVGKDSFGNDYIENLKQNDISTEFTYQTKDAATGTASIIVN----NEGQNIIVIVA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V1A            GFVGRVGEDELGAMVEERLRAEGVDLTHFRRAPGFTG---LYLREYLPLGQGRVFYYRK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DCN            GIIAKVGDDEFGYNAIEWLRGQGVDVSHMKIDPSAPTGIFFIQRHYPVPLKSESIYYRKG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AFB            YFVTKLPNNPLGDAAAGHLRKFGVKTDYIARGGNRIGIYFLEIGASQ--RPSKVVYDRAH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0375           AFMGSMAPGHVADFVLDDLRRYSVDLRYTVFQTTGSVPIATVIIN---EASGSRTILYYD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</w:t>
      </w:r>
      <w:r>
        <w:rPr>
          <w:rFonts w:cs="Courier" w:ascii="Courier" w:hAnsi="Courier"/>
          <w:sz w:val="16"/>
        </w:rPr>
        <w:t xml:space="preserve">::     .  .           :                           .    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RKD            GANAALSPALVEAQR-----ERIANASALLMQLESPLESVMAAAKIAHQNKTIVALNP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VM7            GANAELKKELIDWN-------TLSESDILLLQNEIPFETTLECAKRFNG---IVIFDP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FV7            GANLLLNTEDLRAAA-----NVISRAKVMVCQLEITPATSLEALTMARRSGVKTLFNP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V1A            SAGSALAPGAFDPDYLEG-VRFLHLSGITPALSPEARAFSLWAMEEAKRRGVRVSLDVN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DCN            SAGSKLSPEDVDEEYVKS-ADLVHSSGITLAISSTAKEAVYKAFEIASNR----SFDTNI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AFB            SAISEAKREDFDWEKILDGARWFHFSGITPPLGKELPLILEDALKVANEKGVTVSCDLN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0375           RSLPDVSATDFEKVDLTQFKWIHIEGRNASEQVKMLQRIDAHNTRQPPEQKIRVSVEVE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</w:t>
      </w:r>
      <w:r>
        <w:rPr>
          <w:rFonts w:cs="Courier" w:ascii="Courier" w:hAnsi="Courier"/>
          <w:sz w:val="16"/>
        </w:rPr>
        <w:t xml:space="preserve">:        .              .                              :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RKD            ---APAR-ELPDELLALVDIITPNETEAEKLTGIRVENDE--------DAAKAAQVLHEK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VM7            ---APAQ-GINEEIFQYLDYLTPNEKEIEALSKDFFGEFL--------TVEKAAEKFLEL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FV7            ---APAIADLDPQFYTLSDVFCCNESEAEILTGLTVGSAA--------DAGEAALVLLK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V1A            RQTLWSPEEARGFLERALPGVDLLFLSEE--EAELLFG----------RVEEALRALS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DCN            RLKLWSAEEAKREILKLLSKFHLKFLITDTDDSKIILGES--------DPDKAAKAFSD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AFB            RARLWTKEEAQKVMIPFMEYVDVLIANEEDIEKVLGISVEGLNREAYAKIAEEVTRKYNF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0375           --------KPREELFQLFGYGDVVFVSKDVAKHLGFQS-----------AEEALRGLYG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      </w:t>
      </w:r>
      <w:r>
        <w:rPr>
          <w:rFonts w:cs="Courier" w:ascii="Courier" w:hAnsi="Courier"/>
          <w:sz w:val="16"/>
        </w:rPr>
        <w:t xml:space="preserve">:              :                      :    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RKD            GIRTVLITLGSRG------VWASVNGEGQRVPGFR-VQAVDTIAAGDTFNGALITALL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VM7            GVKNVIVKLGDKG------VLLVNKNEKKHFPTFK-VKAVDTTAAGDVFNGAFAVALS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FV7            GCQVVIITLGAEGCV----VLSQTEPEPKHIPTEK-VKAVDTTGAGDSFVGALAFYLAY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V1A            -APEVVLKRGAKG------AWAFVDGRRVEGSAFA-VEAVDPVGAGDAFAAGYLAGAV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DCN            -AEIIVMKLGPKG------AIVYYDGKKYYSSGYQ-VPVEDVTGAGDALGGTFLSLYY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AFB            KTVGITLRESISATVNYWSVMVFENGQPHFSNRYE-IHIVDRVGAGDSFAGALIYGSL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0375           VRKGAVLVCAWAEEG---ADALGPDGKLLHSDAFPPPRVVDTLGAGDTFNASVIFSLS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</w:t>
      </w:r>
      <w:r>
        <w:rPr>
          <w:rFonts w:cs="Courier" w:ascii="Courier" w:hAnsi="Courier"/>
          <w:sz w:val="16"/>
        </w:rPr>
        <w:t xml:space="preserve">:  .              . .             *  .*** : .        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RKD            EEKPLPEAIRFAHAAAAIAVTRKGAQPSVPWREEIDAFLDRQR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VM7            EGKNPEEAVIFGTAAAAISVTRLGAQSSIPAREEVEAFLKNL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FV7            PNLSLEDMLNRSNFIAAVSVQAAGTQSSYPYKKDLPLTLF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1V1A            WGLPVEERLRLANLLGASVAASRGDHEGAPYREDLEVLLK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DCN            KGFEMEKALDYAIVASTLNVMIRGDQENLPTTKDIETFLREM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2AFB            MGFDSQKKAEFAAAASCLKHTIPG-DFVVLSIEEIEKLASG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0375           QGRSVQEALRFGCQVAGKKCGLQGFDGIV--------------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Courier" w:hAnsi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</w:t>
      </w:r>
      <w:r>
        <w:rPr>
          <w:rFonts w:cs="Courier" w:ascii="Courier" w:hAnsi="Courier"/>
          <w:sz w:val="16"/>
        </w:rPr>
        <w:t>.    .   .       * 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Verdana"/>
          <w:sz w:val="20"/>
          <w:lang w:val="en-US"/>
        </w:rPr>
      </w:pPr>
      <w:r>
        <w:rPr>
          <w:rFonts w:cs="Verdana" w:ascii="Arial" w:hAnsi="Arial"/>
          <w:sz w:val="20"/>
          <w:lang w:val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>
          <w:rFonts w:ascii="Arial" w:hAnsi="Arial" w:cs="Verdana"/>
          <w:sz w:val="20"/>
          <w:lang w:val="en-US"/>
        </w:rPr>
      </w:pPr>
      <w:r>
        <w:rPr>
          <w:rFonts w:cs="Verdana" w:ascii="Arial" w:hAnsi="Arial"/>
          <w:sz w:val="20"/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1134" w:right="1134" w:gutter="0" w:header="0" w:top="1134" w:footer="709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9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Cambria" w:cs="Arial"/>
      <w:w w:val="1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mbria" w:cs="Arial"/>
      <w:w w:val="21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Cambria" w:cs="Arial"/>
      <w:w w:val="1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cs="Times New Roman"/>
      <w:sz w:val="24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cs="Times New Roman"/>
      <w:sz w:val="18"/>
      <w:lang w:val="en-GB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spacing w:before="0" w:after="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4:04:00Z</dcterms:created>
  <dc:creator>Eric di Luccio</dc:creator>
  <dc:description/>
  <cp:keywords/>
  <dc:language>en-US</dc:language>
  <cp:lastModifiedBy> </cp:lastModifiedBy>
  <cp:lastPrinted>2009-10-12T19:08:00Z</cp:lastPrinted>
  <dcterms:modified xsi:type="dcterms:W3CDTF">2011-02-03T14:04:00Z</dcterms:modified>
  <cp:revision>2</cp:revision>
  <dc:subject/>
  <dc:title>Of Models and M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